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9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10/12 polymorphism in 5-HTTVNTR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12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ue(2005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±1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/1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(1.27-5.12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uo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±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1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(0.46-1.83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ue(2008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2±1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/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(1.12-2.65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±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(1.49-6.37)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5-HTTVNTR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5-hydroxytryptamine transporter variable number tandem repeat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8:00Z</dcterms:modified>
  <cp:revision>4</cp:revision>
  <dc:subject/>
  <dc:title/>
</cp:coreProperties>
</file>